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E44B" w14:textId="77777777" w:rsidR="00B53AAF" w:rsidRPr="00FF234A" w:rsidRDefault="00B53AAF" w:rsidP="00B53AAF">
      <w:pPr>
        <w:spacing w:line="480" w:lineRule="auto"/>
        <w:jc w:val="both"/>
        <w:rPr>
          <w:rFonts w:ascii="Arial" w:hAnsi="Arial" w:cs="Arial"/>
          <w:b/>
          <w:sz w:val="28"/>
          <w:szCs w:val="28"/>
          <w:lang w:val="en-GB"/>
        </w:rPr>
      </w:pPr>
      <w:r w:rsidRPr="00FF234A">
        <w:rPr>
          <w:rFonts w:ascii="Arial" w:hAnsi="Arial" w:cs="Arial"/>
          <w:b/>
          <w:sz w:val="28"/>
          <w:szCs w:val="28"/>
          <w:lang w:val="en-GB"/>
        </w:rPr>
        <w:t xml:space="preserve">Glossary of terms of included CPG </w:t>
      </w:r>
    </w:p>
    <w:p w14:paraId="445DD9DA" w14:textId="77777777" w:rsidR="00B53AAF" w:rsidRPr="00C71D9D" w:rsidRDefault="00B53AAF" w:rsidP="00B53AAF">
      <w:pPr>
        <w:spacing w:line="480" w:lineRule="auto"/>
        <w:jc w:val="both"/>
        <w:rPr>
          <w:rFonts w:ascii="Arial" w:hAnsi="Arial" w:cs="Arial"/>
          <w:b/>
          <w:sz w:val="16"/>
          <w:szCs w:val="16"/>
          <w:lang w:val="en-GB"/>
        </w:rPr>
      </w:pPr>
      <w:r w:rsidRPr="00C71D9D">
        <w:rPr>
          <w:rFonts w:ascii="Arial" w:hAnsi="Arial" w:cs="Arial"/>
          <w:b/>
          <w:sz w:val="16"/>
          <w:szCs w:val="16"/>
          <w:lang w:val="en-GB"/>
        </w:rPr>
        <w:t>Preoperative fasting</w:t>
      </w:r>
    </w:p>
    <w:p w14:paraId="5F7B5A68" w14:textId="77777777" w:rsidR="00B53AAF" w:rsidRPr="00C71D9D" w:rsidRDefault="00B53AAF" w:rsidP="00B53AAF">
      <w:pPr>
        <w:spacing w:line="480" w:lineRule="auto"/>
        <w:jc w:val="both"/>
        <w:rPr>
          <w:rFonts w:ascii="Arial" w:hAnsi="Arial" w:cs="Arial"/>
          <w:bCs/>
          <w:sz w:val="16"/>
          <w:szCs w:val="16"/>
          <w:lang w:val="en-GB"/>
        </w:rPr>
      </w:pPr>
      <w:r w:rsidRPr="00C71D9D">
        <w:rPr>
          <w:rFonts w:ascii="Arial" w:hAnsi="Arial" w:cs="Arial"/>
          <w:b/>
          <w:sz w:val="16"/>
          <w:szCs w:val="16"/>
          <w:lang w:val="en-GB"/>
        </w:rPr>
        <w:t xml:space="preserve">AAA 2016: </w:t>
      </w:r>
      <w:r w:rsidRPr="00C71D9D">
        <w:rPr>
          <w:rFonts w:ascii="Arial" w:hAnsi="Arial" w:cs="Arial"/>
          <w:bCs/>
          <w:sz w:val="16"/>
          <w:szCs w:val="16"/>
          <w:lang w:val="en-GB"/>
        </w:rPr>
        <w:t xml:space="preserve">Guidelines of the Association of Anaesthesia, Analgesia and Recovery of Buenos Aires on pre-operative fasting in adults and paediatrics in elective procedures </w:t>
      </w:r>
      <w:r w:rsidRPr="00C71D9D">
        <w:rPr>
          <w:rFonts w:ascii="Arial" w:hAnsi="Arial" w:cs="Arial"/>
          <w:bCs/>
          <w:sz w:val="16"/>
          <w:szCs w:val="16"/>
          <w:lang w:val="en-GB"/>
        </w:rPr>
        <w:fldChar w:fldCharType="begin"/>
      </w:r>
      <w:r w:rsidRPr="00C71D9D">
        <w:rPr>
          <w:rFonts w:ascii="Arial" w:hAnsi="Arial" w:cs="Arial"/>
          <w:bCs/>
          <w:sz w:val="16"/>
          <w:szCs w:val="16"/>
          <w:lang w:val="en-GB"/>
        </w:rPr>
        <w:instrText xml:space="preserve"> ADDIN ZOTERO_ITEM CSL_CITATION {"citationID":"JndYQK4k","properties":{"formattedCitation":"(16)","plainCitation":"(16)","noteIndex":0},"citationItems":[{"id":51,"uris":["http://zotero.org/users/local/tdHO3lKZ/items/AXGWP625"],"uri":["http://zotero.org/users/local/tdHO3lKZ/items/AXGWP625"],"itemData":{"id":51,"type":"article-journal","abstract":"Preoperative fasting aims to reduce the complications in case of aspiration of gastric contents during induction of anaesthesia, the procedure, or immediately after surgery. For many years the standards indicated that fasting for at least 8 hours for liquids and solids was appropriate to reduce the risk of aspiration. However, physiology and metabolism studies have shown that excessive fasting leads to increased gastric contents, and with a lower pH, hypoglycaemia, dehydration, and a higher level of stress and anxiety.","container-title":"Revista Argentina de Anestesiología","DOI":"10.1016/j.raa.2016.06.004","ISSN":"03707792","issue":"1","journalAbbreviation":"Revista Argentina de Anestesiología","language":"es","page":"10-18","source":"DOI.org (Crossref)","title":"Guías de la Asociación de Anestesia, Analgesia y Reanimación de Buenos Aires para el ayuno perioperatorio en pacientes adultos y pediátricos en procedimientos electivos","volume":"74","author":[{"family":"Folcini","given":"Matías"},{"family":"Casáis","given":"Marcela"},{"family":"Fernández Cerroti","given":"Hernán"},{"family":"Flores","given":"Luciana"},{"family":"González","given":"Marta"},{"family":"Longhi","given":"Natalia"},{"family":"López","given":"Carlos"},{"family":"Moggi","given":"Luis"},{"family":"Radice","given":"Estefanía"},{"family":"Romero","given":"Carlos"},{"family":"Rosas","given":"Miguel"},{"family":"Sinisi","given":"Marisa"},{"family":"Siaba","given":"Fernando"},{"family":"García Fornari","given":"Gustavo"},{"family":"Delrio","given":"Alejandro"},{"family":"Sarkisian","given":"Hugo"},{"family":"Haidbauer","given":"Alejandro"},{"family":"Muñoz","given":"Sergio"},{"family":"Gilmour","given":"Alfredo"},{"family":"Ávalos","given":"Georgina"},{"family":"Scocco","given":"Enrique"},{"family":"Jaichenco","given":"André"}],"issued":{"date-parts":[["2016",1]]}}}],"schema":"https://github.com/citation-style-language/schema/raw/master/csl-citation.json"} </w:instrText>
      </w:r>
      <w:r w:rsidRPr="00C71D9D">
        <w:rPr>
          <w:rFonts w:ascii="Arial" w:hAnsi="Arial" w:cs="Arial"/>
          <w:bCs/>
          <w:sz w:val="16"/>
          <w:szCs w:val="16"/>
          <w:lang w:val="en-GB"/>
        </w:rPr>
        <w:fldChar w:fldCharType="separate"/>
      </w:r>
      <w:r w:rsidRPr="00C71D9D">
        <w:rPr>
          <w:rFonts w:ascii="Arial" w:hAnsi="Arial" w:cs="Arial"/>
          <w:sz w:val="16"/>
          <w:szCs w:val="18"/>
          <w:lang w:val="en-GB"/>
        </w:rPr>
        <w:t>(27)</w:t>
      </w:r>
      <w:r w:rsidRPr="00C71D9D">
        <w:rPr>
          <w:rFonts w:ascii="Arial" w:hAnsi="Arial" w:cs="Arial"/>
          <w:bCs/>
          <w:sz w:val="16"/>
          <w:szCs w:val="16"/>
          <w:lang w:val="en-GB"/>
        </w:rPr>
        <w:fldChar w:fldCharType="end"/>
      </w:r>
    </w:p>
    <w:p w14:paraId="1A483C4C" w14:textId="77777777" w:rsidR="00B53AAF" w:rsidRPr="00C71D9D" w:rsidRDefault="00B53AAF" w:rsidP="00B53AAF">
      <w:pPr>
        <w:spacing w:line="480" w:lineRule="auto"/>
        <w:jc w:val="both"/>
        <w:rPr>
          <w:rFonts w:ascii="Arial" w:hAnsi="Arial" w:cs="Arial"/>
          <w:bCs/>
          <w:sz w:val="16"/>
          <w:szCs w:val="16"/>
          <w:lang w:val="en-GB"/>
        </w:rPr>
      </w:pPr>
      <w:r w:rsidRPr="00C71D9D">
        <w:rPr>
          <w:rFonts w:ascii="Arial" w:hAnsi="Arial" w:cs="Arial"/>
          <w:b/>
          <w:sz w:val="16"/>
          <w:szCs w:val="16"/>
          <w:lang w:val="en-GB"/>
        </w:rPr>
        <w:t xml:space="preserve">ASA 2011: </w:t>
      </w:r>
      <w:r w:rsidRPr="00C71D9D">
        <w:rPr>
          <w:rFonts w:ascii="Arial" w:hAnsi="Arial" w:cs="Arial"/>
          <w:bCs/>
          <w:sz w:val="16"/>
          <w:szCs w:val="16"/>
          <w:lang w:val="en-GB"/>
        </w:rPr>
        <w:t xml:space="preserve">Practice Guidelines for Preoperative Fasting and the Use of Pharmacologic Agents to Reduce the Risk of Pulmonary Aspiration: Application to Healthy Patients Undergoing Elective Procedures. American Society of Anaesthesiologists </w:t>
      </w:r>
      <w:r w:rsidRPr="00C71D9D">
        <w:rPr>
          <w:rFonts w:ascii="Arial" w:hAnsi="Arial" w:cs="Arial"/>
          <w:bCs/>
          <w:sz w:val="16"/>
          <w:szCs w:val="16"/>
          <w:lang w:val="en-GB"/>
        </w:rPr>
        <w:fldChar w:fldCharType="begin"/>
      </w:r>
      <w:r w:rsidRPr="00C71D9D">
        <w:rPr>
          <w:rFonts w:ascii="Arial" w:hAnsi="Arial" w:cs="Arial"/>
          <w:bCs/>
          <w:sz w:val="16"/>
          <w:szCs w:val="16"/>
          <w:lang w:val="en-GB"/>
        </w:rPr>
        <w:instrText xml:space="preserve"> ADDIN ZOTERO_ITEM CSL_CITATION {"citationID":"BJs8pYEw","properties":{"formattedCitation":"(17)","plainCitation":"(17)","noteIndex":0},"citationItems":[{"id":43,"uris":["http://zotero.org/users/local/tdHO3lKZ/items/6ZAV3B8Z"],"uri":["http://zotero.org/users/local/tdHO3lKZ/items/6ZAV3B8Z"],"itemData":{"id":43,"type":"article","title":"Practice Guidelines for Preoperative Fasting and the Use of Pharmacologic Agents to Reduce the Risk of Pulmonary Aspiration: Application to Healthy Patients Undergoing Elective Procedures"}}],"schema":"https://github.com/citation-style-language/schema/raw/master/csl-citation.json"} </w:instrText>
      </w:r>
      <w:r w:rsidRPr="00C71D9D">
        <w:rPr>
          <w:rFonts w:ascii="Arial" w:hAnsi="Arial" w:cs="Arial"/>
          <w:bCs/>
          <w:sz w:val="16"/>
          <w:szCs w:val="16"/>
          <w:lang w:val="en-GB"/>
        </w:rPr>
        <w:fldChar w:fldCharType="separate"/>
      </w:r>
      <w:r w:rsidRPr="00C71D9D">
        <w:rPr>
          <w:rFonts w:ascii="Arial" w:hAnsi="Arial" w:cs="Arial"/>
          <w:sz w:val="16"/>
          <w:szCs w:val="18"/>
          <w:lang w:val="en-GB"/>
        </w:rPr>
        <w:t>(26)</w:t>
      </w:r>
      <w:r w:rsidRPr="00C71D9D">
        <w:rPr>
          <w:rFonts w:ascii="Arial" w:hAnsi="Arial" w:cs="Arial"/>
          <w:bCs/>
          <w:sz w:val="16"/>
          <w:szCs w:val="16"/>
          <w:lang w:val="en-GB"/>
        </w:rPr>
        <w:fldChar w:fldCharType="end"/>
      </w:r>
      <w:r w:rsidRPr="00C71D9D">
        <w:rPr>
          <w:rFonts w:ascii="Arial" w:hAnsi="Arial" w:cs="Arial"/>
          <w:bCs/>
          <w:sz w:val="16"/>
          <w:szCs w:val="16"/>
          <w:lang w:val="en-GB"/>
        </w:rPr>
        <w:t xml:space="preserve"> </w:t>
      </w:r>
    </w:p>
    <w:p w14:paraId="603DF464" w14:textId="77777777" w:rsidR="00B53AAF" w:rsidRPr="00C71D9D" w:rsidRDefault="00B53AAF" w:rsidP="00B53AAF">
      <w:pPr>
        <w:spacing w:line="480" w:lineRule="auto"/>
        <w:jc w:val="both"/>
        <w:rPr>
          <w:rFonts w:ascii="Arial" w:hAnsi="Arial" w:cs="Arial"/>
          <w:bCs/>
          <w:sz w:val="16"/>
          <w:szCs w:val="16"/>
          <w:lang w:val="en-GB"/>
        </w:rPr>
      </w:pPr>
      <w:r w:rsidRPr="00C71D9D">
        <w:rPr>
          <w:rFonts w:ascii="Arial" w:hAnsi="Arial" w:cs="Arial"/>
          <w:b/>
          <w:sz w:val="16"/>
          <w:szCs w:val="16"/>
          <w:lang w:val="en-GB"/>
        </w:rPr>
        <w:t xml:space="preserve">ASA 2017: </w:t>
      </w:r>
      <w:r w:rsidRPr="00C71D9D">
        <w:rPr>
          <w:rFonts w:ascii="Arial" w:hAnsi="Arial" w:cs="Arial"/>
          <w:bCs/>
          <w:sz w:val="16"/>
          <w:szCs w:val="16"/>
          <w:lang w:val="en-GB"/>
        </w:rPr>
        <w:t xml:space="preserve">Practice Guidelines for Preoperative Fasting and the Use of Pharmacologic Agents to Reduce the Risk of Pulmonary Aspiration: Application to Healthy Patients Undergoing Elective Procedures. American Society of Anaesthesiologist </w:t>
      </w:r>
      <w:r w:rsidRPr="00C71D9D">
        <w:rPr>
          <w:rFonts w:ascii="Arial" w:hAnsi="Arial" w:cs="Arial"/>
          <w:bCs/>
          <w:sz w:val="16"/>
          <w:szCs w:val="16"/>
          <w:lang w:val="en-GB"/>
        </w:rPr>
        <w:fldChar w:fldCharType="begin"/>
      </w:r>
      <w:r w:rsidRPr="00C71D9D">
        <w:rPr>
          <w:rFonts w:ascii="Arial" w:hAnsi="Arial" w:cs="Arial"/>
          <w:bCs/>
          <w:sz w:val="16"/>
          <w:szCs w:val="16"/>
          <w:lang w:val="en-GB"/>
        </w:rPr>
        <w:instrText xml:space="preserve"> ADDIN ZOTERO_ITEM CSL_CITATION {"citationID":"QZBb2IjO","properties":{"formattedCitation":"(12)","plainCitation":"(12)","noteIndex":0},"citationItems":[{"id":44,"uris":["http://zotero.org/users/local/tdHO3lKZ/items/4TWCSMYJ"],"uri":["http://zotero.org/users/local/tdHO3lKZ/items/4TWCSMYJ"],"itemData":{"id":44,"type":"article","title":"ASA 2017 c.pdf"}}],"schema":"https://github.com/citation-style-language/schema/raw/master/csl-citation.json"} </w:instrText>
      </w:r>
      <w:r w:rsidRPr="00C71D9D">
        <w:rPr>
          <w:rFonts w:ascii="Arial" w:hAnsi="Arial" w:cs="Arial"/>
          <w:bCs/>
          <w:sz w:val="16"/>
          <w:szCs w:val="16"/>
          <w:lang w:val="en-GB"/>
        </w:rPr>
        <w:fldChar w:fldCharType="separate"/>
      </w:r>
      <w:r w:rsidRPr="00C71D9D">
        <w:rPr>
          <w:rFonts w:ascii="Arial" w:hAnsi="Arial" w:cs="Arial"/>
          <w:sz w:val="16"/>
          <w:szCs w:val="18"/>
          <w:lang w:val="en-GB"/>
        </w:rPr>
        <w:t>(19)</w:t>
      </w:r>
      <w:r w:rsidRPr="00C71D9D">
        <w:rPr>
          <w:rFonts w:ascii="Arial" w:hAnsi="Arial" w:cs="Arial"/>
          <w:bCs/>
          <w:sz w:val="16"/>
          <w:szCs w:val="16"/>
          <w:lang w:val="en-GB"/>
        </w:rPr>
        <w:fldChar w:fldCharType="end"/>
      </w:r>
    </w:p>
    <w:p w14:paraId="43D596CA" w14:textId="77777777" w:rsidR="00B53AAF" w:rsidRPr="00C71D9D" w:rsidRDefault="00B53AAF" w:rsidP="00B53AAF">
      <w:pPr>
        <w:spacing w:line="480" w:lineRule="auto"/>
        <w:jc w:val="both"/>
        <w:rPr>
          <w:rFonts w:ascii="Arial" w:hAnsi="Arial" w:cs="Arial"/>
          <w:bCs/>
          <w:sz w:val="16"/>
          <w:szCs w:val="16"/>
          <w:lang w:val="en-GB"/>
        </w:rPr>
      </w:pPr>
      <w:r w:rsidRPr="00C71D9D">
        <w:rPr>
          <w:rFonts w:ascii="Arial" w:hAnsi="Arial" w:cs="Arial"/>
          <w:b/>
          <w:sz w:val="16"/>
          <w:szCs w:val="16"/>
          <w:lang w:val="en-GB"/>
        </w:rPr>
        <w:t xml:space="preserve">CAS 2019: </w:t>
      </w:r>
      <w:r w:rsidRPr="00C71D9D">
        <w:rPr>
          <w:rFonts w:ascii="Arial" w:hAnsi="Arial" w:cs="Arial"/>
          <w:bCs/>
          <w:sz w:val="16"/>
          <w:szCs w:val="16"/>
          <w:lang w:val="en-GB"/>
        </w:rPr>
        <w:t xml:space="preserve">Preoperative fasting in patients undergoing elective surgery and procedures. College of Anaesthesiologists Singapore </w:t>
      </w:r>
      <w:r w:rsidRPr="00C71D9D">
        <w:rPr>
          <w:rFonts w:ascii="Arial" w:hAnsi="Arial" w:cs="Arial"/>
          <w:bCs/>
          <w:sz w:val="16"/>
          <w:szCs w:val="16"/>
          <w:lang w:val="en-GB"/>
        </w:rPr>
        <w:fldChar w:fldCharType="begin"/>
      </w:r>
      <w:r w:rsidRPr="00C71D9D">
        <w:rPr>
          <w:rFonts w:ascii="Arial" w:hAnsi="Arial" w:cs="Arial"/>
          <w:bCs/>
          <w:sz w:val="16"/>
          <w:szCs w:val="16"/>
          <w:lang w:val="en-GB"/>
        </w:rPr>
        <w:instrText xml:space="preserve"> ADDIN ZOTERO_ITEM CSL_CITATION {"citationID":"PRt4CnqK","properties":{"formattedCitation":"(18)","plainCitation":"(18)","noteIndex":0},"citationItems":[{"id":45,"uris":["http://zotero.org/users/local/tdHO3lKZ/items/J7FHIGWG"],"uri":["http://zotero.org/users/local/tdHO3lKZ/items/J7FHIGWG"],"itemData":{"id":45,"type":"article","title":"CAS 2019 c.pdf"}}],"schema":"https://github.com/citation-style-language/schema/raw/master/csl-citation.json"} </w:instrText>
      </w:r>
      <w:r w:rsidRPr="00C71D9D">
        <w:rPr>
          <w:rFonts w:ascii="Arial" w:hAnsi="Arial" w:cs="Arial"/>
          <w:bCs/>
          <w:sz w:val="16"/>
          <w:szCs w:val="16"/>
          <w:lang w:val="en-GB"/>
        </w:rPr>
        <w:fldChar w:fldCharType="separate"/>
      </w:r>
      <w:r w:rsidRPr="00C71D9D">
        <w:rPr>
          <w:rFonts w:ascii="Arial" w:hAnsi="Arial" w:cs="Arial"/>
          <w:sz w:val="16"/>
          <w:szCs w:val="18"/>
          <w:lang w:val="en-GB"/>
        </w:rPr>
        <w:t>(28)</w:t>
      </w:r>
      <w:r w:rsidRPr="00C71D9D">
        <w:rPr>
          <w:rFonts w:ascii="Arial" w:hAnsi="Arial" w:cs="Arial"/>
          <w:bCs/>
          <w:sz w:val="16"/>
          <w:szCs w:val="16"/>
          <w:lang w:val="en-GB"/>
        </w:rPr>
        <w:fldChar w:fldCharType="end"/>
      </w:r>
    </w:p>
    <w:p w14:paraId="7406A3E3" w14:textId="77777777" w:rsidR="00B53AAF" w:rsidRPr="00C71D9D" w:rsidRDefault="00B53AAF" w:rsidP="00B53AAF">
      <w:pPr>
        <w:spacing w:line="480" w:lineRule="auto"/>
        <w:jc w:val="both"/>
        <w:rPr>
          <w:rFonts w:ascii="Arial" w:hAnsi="Arial" w:cs="Arial"/>
          <w:b/>
          <w:sz w:val="16"/>
          <w:szCs w:val="16"/>
          <w:lang w:val="en-GB"/>
        </w:rPr>
      </w:pPr>
      <w:r w:rsidRPr="00C71D9D">
        <w:rPr>
          <w:rFonts w:ascii="Arial" w:hAnsi="Arial" w:cs="Arial"/>
          <w:b/>
          <w:sz w:val="16"/>
          <w:szCs w:val="16"/>
          <w:lang w:val="en-GB"/>
        </w:rPr>
        <w:t xml:space="preserve">ESA 2011: </w:t>
      </w:r>
      <w:r w:rsidRPr="00C71D9D">
        <w:rPr>
          <w:rFonts w:ascii="Arial" w:hAnsi="Arial" w:cs="Arial"/>
          <w:sz w:val="16"/>
          <w:szCs w:val="16"/>
          <w:lang w:val="en-GB"/>
        </w:rPr>
        <w:t xml:space="preserve">Perioperative fasting in adults and children: guidelines from the European Society of Anaesthes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qWnmjSJ6","properties":{"formattedCitation":"(19)","plainCitation":"(19)","noteIndex":0},"citationItems":[{"id":49,"uris":["http://zotero.org/users/local/tdHO3lKZ/items/E2SI3WHZ"],"uri":["http://zotero.org/users/local/tdHO3lKZ/items/E2SI3WHZ"],"itemData":{"id":49,"type":"article-journal","container-title":"European Journal of Anaesthesiology","DOI":"10.1097/EJA.0b013e3283495ba1","ISSN":"0265-0215","issue":"8","journalAbbreviation":"European Journal of Anaesthesiology","language":"en","page":"556-569","source":"DOI.org (Crossref)","title":"Perioperative fasting in adults and children: guidelines from the European Society of Anaesthesiology","title-short":"Perioperative fasting in adults and children","volume":"28","author":[{"family":"Smith","given":"Ian"},{"family":"Kranke","given":"Peter"},{"family":"Murat","given":"Isabelle"},{"family":"Smith","given":"Andrew"},{"family":"OʼSullivan","given":"Geraldine"},{"family":"Sreide","given":"Eldar"},{"family":"Spies","given":"Claudia"},{"family":"Veld","given":"Bas","non-dropping-particle":"in’t"}],"issued":{"date-parts":[["2011",8]]}}}],"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5)</w:t>
      </w:r>
      <w:r w:rsidRPr="00C71D9D">
        <w:rPr>
          <w:rFonts w:ascii="Arial" w:hAnsi="Arial" w:cs="Arial"/>
          <w:sz w:val="16"/>
          <w:szCs w:val="16"/>
          <w:lang w:val="en-GB"/>
        </w:rPr>
        <w:fldChar w:fldCharType="end"/>
      </w:r>
    </w:p>
    <w:p w14:paraId="3DCA39DF" w14:textId="77777777" w:rsidR="00B53AAF" w:rsidRPr="00C71D9D" w:rsidRDefault="00B53AAF" w:rsidP="00B53AAF">
      <w:pPr>
        <w:spacing w:line="480" w:lineRule="auto"/>
        <w:jc w:val="both"/>
        <w:rPr>
          <w:rFonts w:ascii="Arial" w:hAnsi="Arial" w:cs="Arial"/>
          <w:sz w:val="16"/>
          <w:szCs w:val="16"/>
          <w:lang w:val="en-GB"/>
        </w:rPr>
      </w:pPr>
      <w:r w:rsidRPr="00C71D9D">
        <w:rPr>
          <w:rFonts w:ascii="Arial" w:hAnsi="Arial" w:cs="Arial"/>
          <w:b/>
          <w:sz w:val="16"/>
          <w:szCs w:val="16"/>
          <w:lang w:val="en-GB"/>
        </w:rPr>
        <w:t xml:space="preserve">ESN 2017: </w:t>
      </w:r>
      <w:r w:rsidRPr="00C71D9D">
        <w:rPr>
          <w:rFonts w:ascii="Arial" w:hAnsi="Arial" w:cs="Arial"/>
          <w:sz w:val="16"/>
          <w:szCs w:val="16"/>
          <w:lang w:val="en-GB"/>
        </w:rPr>
        <w:t xml:space="preserve">European Society for Clinical Nutrition and Metabolism. ESPEN guideline: Clinical nutrition in surger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3HFARv69","properties":{"formattedCitation":"(20)","plainCitation":"(20)","noteIndex":0},"citationItems":[{"id":50,"uris":["http://zotero.org/users/local/tdHO3lKZ/items/64XUG5HI"],"uri":["http://zotero.org/users/local/tdHO3lKZ/items/64XUG5HI"],"itemData":{"id":50,"type":"article-journal","abstract":"Early oral feeding is the preferred mode of nutrition for surgical patients. Avoidance of any nutritional therapy bears the risk of underfeeding during the postoperative course after major surgery. Considering that malnutrition and underfeeding are risk factors for postoperative complications, early enteral feeding is especially relevant for any surgical patient at nutritional risk, especially for those undergoing upper gastrointestinal surgery. The focus of this guideline is to cover nutritional aspects of the Enhanced Recovery After Surgery (ERAS) concept and the special nutritional needs of patients undergoing major surgery, e.g. for cancer, and of those developing severe complications despite best perioperative care. From a metabolic and nutritional point of view, the key aspects of perioperative care include: \u0015 integration of nutrition into the overall management of the patient \u0015 avoidance of long periods of preoperative fasting \u0015 re-establishment of oral feeding as early as possible after surgery \u0015 start of nutritional therapy early, as soon as a nutritional risk becomes apparent \u0015 metabolic control e.g. of blood glucose \u0015 reduction of factors which exacerbate stress-related catabolism or impair gastrointestinal function \u0015 minimized time on paralytic agents for ventilator management in the postoperative period \u0015 early mobilisation to facilitate protein synthesis and muscle function The guideline presents 37 recommendations for clinical practice. © 2017 European Society for Clinical Nutrition and Metabolism. Published by Elsevier Ltd. All rights reserved.","container-title":"Clinical Nutrition","DOI":"10.1016/j.clnu.2017.02.013","ISSN":"02615614","issue":"3","journalAbbreviation":"Clinical Nutrition","language":"en","page":"623-650","source":"DOI.org (Crossref)","title":"ESPEN guideline: Clinical nutrition in surgery","title-short":"ESPEN guideline","volume":"36","author":[{"family":"Weimann","given":"Arved"},{"family":"Braga","given":"Marco"},{"family":"Carli","given":"Franco"},{"family":"Higashiguchi","given":"Takashi"},{"family":"Hübner","given":"Martin"},{"family":"Klek","given":"Stanislaw"},{"family":"Laviano","given":"Alessandro"},{"family":"Ljungqvist","given":"Olle"},{"family":"Lobo","given":"Dileep N."},{"family":"Martindale","given":"Robert"},{"family":"Waitzberg","given":"Dan L."},{"family":"Bischoff","given":"Stephan C."},{"family":"Singer","given":"Pierre"}],"issued":{"date-parts":[["2017",6]]}}}],"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4)</w:t>
      </w:r>
      <w:r w:rsidRPr="00C71D9D">
        <w:rPr>
          <w:rFonts w:ascii="Arial" w:hAnsi="Arial" w:cs="Arial"/>
          <w:sz w:val="16"/>
          <w:szCs w:val="16"/>
          <w:lang w:val="en-GB"/>
        </w:rPr>
        <w:fldChar w:fldCharType="end"/>
      </w:r>
    </w:p>
    <w:p w14:paraId="121AE3FA" w14:textId="77777777" w:rsidR="00B53AAF" w:rsidRPr="00C71D9D" w:rsidRDefault="00B53AAF" w:rsidP="00B53AAF">
      <w:pPr>
        <w:spacing w:line="480" w:lineRule="auto"/>
        <w:jc w:val="both"/>
        <w:rPr>
          <w:rFonts w:ascii="Arial" w:hAnsi="Arial" w:cs="Arial"/>
          <w:b/>
          <w:bCs/>
          <w:sz w:val="16"/>
          <w:szCs w:val="16"/>
          <w:lang w:val="en-GB"/>
        </w:rPr>
      </w:pPr>
    </w:p>
    <w:p w14:paraId="2CA897A2"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Cardiac assessment for non-cardiac surgery</w:t>
      </w:r>
    </w:p>
    <w:p w14:paraId="5ACDE2F7"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AHA-ACC 2014: </w:t>
      </w:r>
      <w:r w:rsidRPr="00C71D9D">
        <w:rPr>
          <w:rFonts w:ascii="Arial" w:hAnsi="Arial" w:cs="Arial"/>
          <w:sz w:val="16"/>
          <w:szCs w:val="16"/>
          <w:lang w:val="en-GB"/>
        </w:rPr>
        <w:t>American College of Cardiology/American Heart Association.</w:t>
      </w:r>
      <w:r w:rsidRPr="00C71D9D">
        <w:rPr>
          <w:rFonts w:ascii="Arial" w:hAnsi="Arial" w:cs="Arial"/>
          <w:b/>
          <w:bCs/>
          <w:sz w:val="16"/>
          <w:szCs w:val="16"/>
          <w:lang w:val="en-GB"/>
        </w:rPr>
        <w:t xml:space="preserve"> </w:t>
      </w:r>
      <w:r w:rsidRPr="00C71D9D">
        <w:rPr>
          <w:rFonts w:ascii="Arial" w:hAnsi="Arial" w:cs="Arial"/>
          <w:sz w:val="16"/>
          <w:szCs w:val="16"/>
          <w:lang w:val="en-GB"/>
        </w:rPr>
        <w:t xml:space="preserve">Guideline on Perioperative Cardiovascular Evaluation and    Management of Patients Undergoing Noncardiac Surger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R5xqiuWr","properties":{"formattedCitation":"(21)","plainCitation":"(21)","noteIndex":0},"citationItems":[{"id":66,"uris":["http://zotero.org/users/local/tdHO3lKZ/items/B9ZRUU2A"],"uri":["http://zotero.org/users/local/tdHO3lKZ/items/B9ZRUU2A"],"itemData":{"id":66,"type":"article-journal","container-title":"Journal of the American College of Cardiology","DOI":"10.1016/j.jacc.2014.07.944","ISSN":"07351097","issue":"22","journalAbbreviation":"Journal of the American College of Cardiology","language":"en","page":"e77-e137","source":"DOI.org (Crossref)","title":"2014 ACC/AHA Guideline on Perioperative Cardiovascular Evaluation and Management of Patients Undergoing Noncardiac Surgery","volume":"64","author":[{"family":"Fleisher","given":"Lee A."},{"family":"Fleischmann","given":"Kirsten E."},{"family":"Auerbach","given":"Andrew D."},{"family":"Barnason","given":"Susan A."},{"family":"Beckman","given":"Joshua A."},{"family":"Bozkurt","given":"Biykem"},{"family":"Davila-Roman","given":"Victor G."},{"family":"Gerhard-Herman","given":"Marie D."},{"family":"Holly","given":"Thomas A."},{"family":"Kane","given":"Garvan C."},{"family":"Marine","given":"Joseph E."},{"family":"Nelson","given":"M. Timothy"},{"family":"Spencer","given":"Crystal C."},{"family":"Thompson","given":"Annemarie"},{"family":"Ting","given":"Henry H."},{"family":"Uretsky","given":"Barry F."},{"family":"Wijeysundera","given":"Duminda N."}],"issued":{"date-parts":[["2014",12]]}}}],"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2)</w:t>
      </w:r>
      <w:r w:rsidRPr="00C71D9D">
        <w:rPr>
          <w:rFonts w:ascii="Arial" w:hAnsi="Arial" w:cs="Arial"/>
          <w:sz w:val="16"/>
          <w:szCs w:val="16"/>
          <w:lang w:val="en-GB"/>
        </w:rPr>
        <w:fldChar w:fldCharType="end"/>
      </w:r>
    </w:p>
    <w:p w14:paraId="2788F1A7"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BSC 2011:</w:t>
      </w:r>
      <w:r w:rsidRPr="00C71D9D">
        <w:rPr>
          <w:sz w:val="18"/>
          <w:szCs w:val="18"/>
          <w:lang w:val="en-GB"/>
        </w:rPr>
        <w:t xml:space="preserve"> </w:t>
      </w:r>
      <w:r w:rsidRPr="00C71D9D">
        <w:rPr>
          <w:rFonts w:ascii="Arial" w:hAnsi="Arial" w:cs="Arial"/>
          <w:sz w:val="16"/>
          <w:szCs w:val="16"/>
          <w:lang w:val="en-GB"/>
        </w:rPr>
        <w:t xml:space="preserve">II Guidelines for Perioperative Evaluation of the Brazilian Society of Card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BtfHpcGq","properties":{"formattedCitation":"(22)","plainCitation":"(22)","noteIndex":0},"citationItems":[{"id":58,"uris":["http://zotero.org/users/local/tdHO3lKZ/items/PKXKITHG"],"uri":["http://zotero.org/users/local/tdHO3lKZ/items/PKXKITHG"],"itemData":{"id":58,"type":"article","title":"BSC 2011 c.pdf"}}],"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5)</w:t>
      </w:r>
      <w:r w:rsidRPr="00C71D9D">
        <w:rPr>
          <w:rFonts w:ascii="Arial" w:hAnsi="Arial" w:cs="Arial"/>
          <w:sz w:val="16"/>
          <w:szCs w:val="16"/>
          <w:lang w:val="en-GB"/>
        </w:rPr>
        <w:fldChar w:fldCharType="end"/>
      </w:r>
    </w:p>
    <w:p w14:paraId="4BAB57ED"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BSC 2017:</w:t>
      </w:r>
      <w:r w:rsidRPr="00C71D9D">
        <w:rPr>
          <w:sz w:val="18"/>
          <w:szCs w:val="18"/>
          <w:lang w:val="en-GB"/>
        </w:rPr>
        <w:t xml:space="preserve"> </w:t>
      </w:r>
      <w:r w:rsidRPr="00C71D9D">
        <w:rPr>
          <w:rFonts w:ascii="Arial" w:hAnsi="Arial" w:cs="Arial"/>
          <w:sz w:val="16"/>
          <w:szCs w:val="16"/>
          <w:lang w:val="en-GB"/>
        </w:rPr>
        <w:t xml:space="preserve">3rd Guideline for  perioperative Cardiovascular  evaluation of the Brazilian Society of Card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L2TppPTD","properties":{"formattedCitation":"(23)","plainCitation":"(23)","noteIndex":0},"citationItems":[{"id":67,"uris":["http://zotero.org/users/local/tdHO3lKZ/items/BAY7385D"],"uri":["http://zotero.org/users/local/tdHO3lKZ/items/BAY7385D"],"itemData":{"id":67,"type":"article-journal","container-title":"Arquivos Brasileiros de Cardiologia","DOI":"10.5935/abc.20170140","ISSN":"0066-782X","issue":"3","language":"en","source":"DOI.org (Crossref)","title":"3rd GUIDELINE FOR PERIOPERATIVE CARDIOVASCULAR EVALUATION OF THE BRAZILIAN SOCIETY OF CARDIOLOGY","URL":"https://www.scielo.br/scielo.php?script=sci_arttext&amp;pid=S0066-782X2017001200001","volume":"109","author":[{"family":"Gualandro","given":"Dm"},{"family":"Yu","given":"Pc"},{"family":"Caramelli","given":"B"},{"family":"Marques","given":"Ac"},{"family":"Calderaro","given":"D"},{"family":"Fornari","given":"Ls"},{"family":"Pinho","given":"C"},{"family":"Feitosa","given":"Acr"},{"family":"Polanczyk","given":"Ca"},{"family":"Rochitte","given":"Ce"},{"family":"Jardim","given":"C"},{"family":"Vieira","given":"Clz"},{"family":"Nakamura","given":"Dym"},{"family":"Iezzi","given":"D"},{"family":"Schreen","given":"D"},{"family":"Eduardo L.","given":"Adam"},{"family":"D'Amico","given":"Ea"},{"family":"Lima","given":"Q"},{"family":"Burdmann","given":"Ea"},{"family":"Pachón","given":"Eim"},{"family":"Braga","given":"Fgm"},{"family":"Machado","given":"Fs"},{"family":"Paula","given":"Fj"},{"family":"Carmo","given":"Gal"},{"family":"Feitosa-Filho","given":"Gs"},{"family":"Prado","given":"Gf"},{"family":"Lopes","given":"Hf"},{"family":"Fernandes","given":"Jrc"},{"family":"Lima","given":"Jjg"},{"family":"Sacilotto","given":"L"},{"family":"Drager","given":"Lf"},{"family":"Vacanti","given":"Lj"},{"family":"Rohde","given":"Lep"},{"family":"Prada","given":"Lfl"},{"family":"Gowdak","given":"Lhw"},{"family":"Vieira","given":"Mlc"},{"family":"Monachini","given":"Mc"},{"family":"Macatrão-Costa","given":"Mf"},{"family":"Paixão","given":"Mr"},{"family":"Oliveira Jr.","given":"Mt"},{"family":"Cury","given":"P"},{"family":"Villaça","given":"Pr"},{"family":"Farsky","given":"Ps"},{"family":"Siciliano","given":"Rf"},{"family":"Heinisch","given":"Rh"},{"family":"Souza","given":"R"},{"family":"Gualandro","given":"Sfm"},{"family":"Accorsi","given":"Tad"},{"family":"Mathias Jr.","given":"W"}],"accessed":{"date-parts":[["2021",6,30]]},"issued":{"date-parts":[["2017"]]}}}],"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2)</w:t>
      </w:r>
      <w:r w:rsidRPr="00C71D9D">
        <w:rPr>
          <w:rFonts w:ascii="Arial" w:hAnsi="Arial" w:cs="Arial"/>
          <w:sz w:val="16"/>
          <w:szCs w:val="16"/>
          <w:lang w:val="en-GB"/>
        </w:rPr>
        <w:fldChar w:fldCharType="end"/>
      </w:r>
    </w:p>
    <w:p w14:paraId="07590B26"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CCS 2017:</w:t>
      </w:r>
      <w:r w:rsidRPr="00C71D9D">
        <w:rPr>
          <w:sz w:val="18"/>
          <w:szCs w:val="18"/>
          <w:lang w:val="en-GB"/>
        </w:rPr>
        <w:t xml:space="preserve"> </w:t>
      </w:r>
      <w:r w:rsidRPr="00C71D9D">
        <w:rPr>
          <w:rFonts w:ascii="Arial" w:hAnsi="Arial" w:cs="Arial"/>
          <w:sz w:val="16"/>
          <w:szCs w:val="16"/>
          <w:lang w:val="en-GB"/>
        </w:rPr>
        <w:t xml:space="preserve">Canadian Cardiovascular Society Guidelines on Perioperative Cardiac Risk Assessment and Management for Patients Who Undergo Noncardiac Surger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VOLHoe9z","properties":{"formattedCitation":"(13)","plainCitation":"(13)","noteIndex":0},"citationItems":[{"id":68,"uris":["http://zotero.org/users/local/tdHO3lKZ/items/YG9X6PSK"],"uri":["http://zotero.org/users/local/tdHO3lKZ/items/YG9X6PSK"],"itemData":{"id":68,"type":"article-journal","container-title":"Canadian Journal of Cardiology","DOI":"10.1016/j.cjca.2016.09.008","ISSN":"0828282X","issue":"1","journalAbbreviation":"Canadian Journal of Cardiology","language":"en","page":"17-32","source":"DOI.org (Crossref)","title":"Canadian Cardiovascular Society Guidelines on Perioperative Cardiac Risk Assessment and Management for Patients Who Undergo Noncardiac Surgery","volume":"33","author":[{"family":"Duceppe","given":"Emmanuelle"},{"family":"Parlow","given":"Joel"},{"family":"MacDonald","given":"Paul"},{"family":"Lyons","given":"Kristin"},{"family":"McMullen","given":"Michael"},{"family":"Srinathan","given":"Sadeesh"},{"family":"Graham","given":"Michelle"},{"family":"Tandon","given":"Vikas"},{"family":"Styles","given":"Kim"},{"family":"Bessissow","given":"Amal"},{"family":"Sessler","given":"Daniel I."},{"family":"Bryson","given":"Gregory"},{"family":"Devereaux","given":"P.J."}],"issued":{"date-parts":[["2017",1]]}}}],"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0)</w:t>
      </w:r>
      <w:r w:rsidRPr="00C71D9D">
        <w:rPr>
          <w:rFonts w:ascii="Arial" w:hAnsi="Arial" w:cs="Arial"/>
          <w:sz w:val="16"/>
          <w:szCs w:val="16"/>
          <w:lang w:val="en-GB"/>
        </w:rPr>
        <w:fldChar w:fldCharType="end"/>
      </w:r>
    </w:p>
    <w:p w14:paraId="7E0D616E"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ESA 2018: </w:t>
      </w:r>
      <w:r w:rsidRPr="00C71D9D">
        <w:rPr>
          <w:rFonts w:ascii="Arial" w:hAnsi="Arial" w:cs="Arial"/>
          <w:sz w:val="16"/>
          <w:szCs w:val="16"/>
          <w:lang w:val="en-GB"/>
        </w:rPr>
        <w:t xml:space="preserve">Pre-operative evaluation of adults undergoing elective noncardiac surgery. Updated guideline from the European Society of Anaesthes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PS5mxewB","properties":{"formattedCitation":"(24)","plainCitation":"(24)","noteIndex":0},"citationItems":[{"id":62,"uris":["http://zotero.org/users/local/tdHO3lKZ/items/D3R36D28"],"uri":["http://zotero.org/users/local/tdHO3lKZ/items/D3R36D28"],"itemData":{"id":62,"type":"article-journal","container-title":"European Journal of Anaesthesiology","DOI":"10.1097/EJA.0000000000000817","ISSN":"0265-0215","issue":"6","language":"en","page":"407-465","source":"DOI.org (Crossref)","title":"Pre-operative evaluation of adults undergoing elective noncardiac surgery: Updated guideline from the European Society of Anaesthesiology","title-short":"Pre-operative evaluation of adults undergoing elective noncardiac surgery","volume":"35","author":[{"family":"De Hert","given":"Stefan"},{"family":"Staender","given":"Sven"},{"family":"Fritsch","given":"Gerhard"},{"family":"Hinkelbein","given":"Jochen"},{"family":"Afshari","given":"Arash"},{"family":"Bettelli","given":"Gabriella"},{"family":"Bock","given":"Matthias"},{"family":"Chew","given":"Michelle S."},{"family":"Coburn","given":"Mark"},{"family":"De Robertis","given":"Edoardo"},{"family":"Drinhaus","given":"Hendrik"},{"family":"Feldheiser","given":"Aarne"},{"family":"Geldner","given":"Götz"},{"family":"Lahner","given":"Daniel"},{"family":"Macas","given":"Andrius"},{"family":"Neuhaus","given":"Christopher"},{"family":"Rauch","given":"Simon"},{"family":"Santos-Ampuero","given":"Maria Angeles"},{"family":"Solca","given":"Maurizio"},{"family":"Tanha","given":"Nima"},{"family":"Traskaite","given":"Vilma"},{"family":"Wagner","given":"Gernot"},{"family":"Wappler","given":"Frank"}],"issued":{"date-parts":[["2018",6]]}}}],"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9)</w:t>
      </w:r>
      <w:r w:rsidRPr="00C71D9D">
        <w:rPr>
          <w:rFonts w:ascii="Arial" w:hAnsi="Arial" w:cs="Arial"/>
          <w:sz w:val="16"/>
          <w:szCs w:val="16"/>
          <w:lang w:val="en-GB"/>
        </w:rPr>
        <w:fldChar w:fldCharType="end"/>
      </w:r>
    </w:p>
    <w:p w14:paraId="625FB4BE"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ESA 2011: </w:t>
      </w:r>
      <w:r w:rsidRPr="00C71D9D">
        <w:rPr>
          <w:rFonts w:ascii="Arial" w:hAnsi="Arial" w:cs="Arial"/>
          <w:sz w:val="16"/>
          <w:szCs w:val="16"/>
          <w:lang w:val="en-GB"/>
        </w:rPr>
        <w:t xml:space="preserve">Preoperative evaluation of the adult patient undergoing non-cardiac surgery: guidelines from the European Society of Anaesthes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2tSnARDX","properties":{"formattedCitation":"(25)","plainCitation":"(25)","noteIndex":0},"citationItems":[{"id":69,"uris":["http://zotero.org/users/local/tdHO3lKZ/items/DNEEXXSM"],"uri":["http://zotero.org/users/local/tdHO3lKZ/items/DNEEXXSM"],"itemData":{"id":69,"type":"article-journal","container-title":"European Journal of Anaesthesiology","DOI":"10.1097/EJA.0b013e3283499e3b","ISSN":"0265-0215","issue":"10","journalAbbreviation":"European Journal of Anaesthesiology","language":"en","page":"684-722","source":"DOI.org (Crossref)","title":"Preoperative evaluation of the adult patient undergoing non-cardiac surgery: guidelines from the European Society of Anaesthesiology","title-short":"Preoperative evaluation of the adult patient undergoing non-cardiac surgery","volume":"28","author":[{"family":"De Hert","given":"Stefan"},{"family":"Imberger","given":"Georgina"},{"family":"Carlisle","given":"John"},{"family":"Diemunsch","given":"Pierre"},{"family":"Fritsch","given":"Gerhard"},{"family":"Moppett","given":"Iain"},{"family":"Solca","given":"Maurizio"},{"family":"Staender","given":"Sven"},{"family":"Wappler","given":"Frank"},{"family":"Smith","given":"Andrew"}],"issued":{"date-parts":[["2011",10]]}}}],"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0)</w:t>
      </w:r>
      <w:r w:rsidRPr="00C71D9D">
        <w:rPr>
          <w:rFonts w:ascii="Arial" w:hAnsi="Arial" w:cs="Arial"/>
          <w:sz w:val="16"/>
          <w:szCs w:val="16"/>
          <w:lang w:val="en-GB"/>
        </w:rPr>
        <w:fldChar w:fldCharType="end"/>
      </w:r>
    </w:p>
    <w:p w14:paraId="0CA5B990"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ESC-ESA 2014: </w:t>
      </w:r>
      <w:r w:rsidRPr="00C71D9D">
        <w:rPr>
          <w:rFonts w:ascii="Arial" w:hAnsi="Arial" w:cs="Arial"/>
          <w:sz w:val="16"/>
          <w:szCs w:val="16"/>
          <w:lang w:val="en-GB"/>
        </w:rPr>
        <w:t xml:space="preserve">Guidelines on non-cardiac surgery: cardiovascular assessment and management. European Society of Cardiology (ESC) and the European Society of Anaesthesiolog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HuQgb4zP","properties":{"formattedCitation":"(14)","plainCitation":"(14)","noteIndex":0},"citationItems":[{"id":63,"uris":["http://zotero.org/users/local/tdHO3lKZ/items/FLKU426J"],"uri":["http://zotero.org/users/local/tdHO3lKZ/items/FLKU426J"],"itemData":{"id":63,"type":"article-journal","container-title":"European Heart Journal","DOI":"10.1093/eurheartj/ehu282","ISSN":"0195-668X, 1522-9645","issue":"35","journalAbbreviation":"Eur Heart J","language":"en","page":"2383-2431","source":"DOI.org (Crossref)","title":"2014 ESC/ESA Guidelines on non-cardiac surgery: cardiovascular assessment and management: The Joint Task Force on non-cardiac surgery: cardiovascular assessment and management of the European Society of Cardiology (ESC) and the European Society of Anaesthesiology (ESA)","title-short":"2014 ESC/ESA Guidelines on non-cardiac surgery","volume":"35","issued":{"date-parts":[["2014",9,14]]}}}],"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1)</w:t>
      </w:r>
      <w:r w:rsidRPr="00C71D9D">
        <w:rPr>
          <w:rFonts w:ascii="Arial" w:hAnsi="Arial" w:cs="Arial"/>
          <w:sz w:val="16"/>
          <w:szCs w:val="16"/>
          <w:lang w:val="en-GB"/>
        </w:rPr>
        <w:fldChar w:fldCharType="end"/>
      </w:r>
    </w:p>
    <w:p w14:paraId="4CCC894D"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GFM 2010: </w:t>
      </w:r>
      <w:r w:rsidRPr="00C71D9D">
        <w:rPr>
          <w:rFonts w:ascii="Arial" w:hAnsi="Arial" w:cs="Arial"/>
          <w:sz w:val="16"/>
          <w:szCs w:val="16"/>
          <w:lang w:val="en-GB"/>
        </w:rPr>
        <w:t xml:space="preserve">Clinical practice guide for preoperative assessment in non-cardiac surgery in adults Mexico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H89IKiQe","properties":{"formattedCitation":"(26)","plainCitation":"(26)","noteIndex":0},"citationItems":[{"id":54,"uris":["http://zotero.org/users/local/tdHO3lKZ/items/9XDSS3VH"],"uri":["http://zotero.org/users/local/tdHO3lKZ/items/9XDSS3VH"],"itemData":{"id":54,"type":"article","title":"GFM 2010 c.pdf"}}],"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1)</w:t>
      </w:r>
      <w:r w:rsidRPr="00C71D9D">
        <w:rPr>
          <w:rFonts w:ascii="Arial" w:hAnsi="Arial" w:cs="Arial"/>
          <w:sz w:val="16"/>
          <w:szCs w:val="16"/>
          <w:lang w:val="en-GB"/>
        </w:rPr>
        <w:fldChar w:fldCharType="end"/>
      </w:r>
    </w:p>
    <w:p w14:paraId="5DBC2D75"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JCS 2011:</w:t>
      </w:r>
      <w:r w:rsidRPr="00C71D9D">
        <w:rPr>
          <w:sz w:val="18"/>
          <w:szCs w:val="18"/>
          <w:lang w:val="en-GB"/>
        </w:rPr>
        <w:t xml:space="preserve"> </w:t>
      </w:r>
      <w:r w:rsidRPr="00C71D9D">
        <w:rPr>
          <w:rFonts w:ascii="Arial" w:hAnsi="Arial" w:cs="Arial"/>
          <w:sz w:val="16"/>
          <w:szCs w:val="16"/>
          <w:lang w:val="en-GB"/>
        </w:rPr>
        <w:t xml:space="preserve">Guidelines for Perioperative Cardiovascular Evaluation and Management for Noncardiac Surgery. Japanese Circulation Societ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nXJioBm3","properties":{"formattedCitation":"(27)","plainCitation":"(27)","noteIndex":0},"citationItems":[{"id":64,"uris":["http://zotero.org/users/local/tdHO3lKZ/items/Y2KVHEEY"],"uri":["http://zotero.org/users/local/tdHO3lKZ/items/Y2KVHEEY"],"itemData":{"id":64,"type":"article-journal","container-title":"Circulation Journal","DOI":"10.1253/circj.CJ-88-0009","ISSN":"1346-9843, 1347-4820","issue":"4","journalAbbreviation":"Circ J","language":"en","page":"989-1009","source":"DOI.org (Crossref)","title":"Guidelines for Perioperative Cardiovascular Evaluation and Management for Noncardiac Surgery (JCS 2008) - Digest Version -: – Digest Version –","title-short":"Guidelines for Perioperative Cardiovascular Evaluation and Management for Noncardiac Surgery (JCS 2008) - Digest Version -","volume":"75","author":[{"literal":"JCS Joint Working Group"}],"issued":{"date-parts":[["2011"]]}}}],"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6)</w:t>
      </w:r>
      <w:r w:rsidRPr="00C71D9D">
        <w:rPr>
          <w:rFonts w:ascii="Arial" w:hAnsi="Arial" w:cs="Arial"/>
          <w:sz w:val="16"/>
          <w:szCs w:val="16"/>
          <w:lang w:val="en-GB"/>
        </w:rPr>
        <w:fldChar w:fldCharType="end"/>
      </w:r>
    </w:p>
    <w:p w14:paraId="1728BD38" w14:textId="77777777" w:rsidR="00B53AAF" w:rsidRPr="00C71D9D" w:rsidRDefault="00B53AAF" w:rsidP="00B53AAF">
      <w:pPr>
        <w:spacing w:line="480" w:lineRule="auto"/>
        <w:jc w:val="both"/>
        <w:rPr>
          <w:rFonts w:ascii="Arial" w:hAnsi="Arial" w:cs="Arial"/>
          <w:b/>
          <w:bCs/>
          <w:sz w:val="16"/>
          <w:szCs w:val="16"/>
          <w:lang w:val="en-GB"/>
        </w:rPr>
      </w:pPr>
      <w:r w:rsidRPr="00C71D9D">
        <w:rPr>
          <w:rFonts w:ascii="Arial" w:hAnsi="Arial" w:cs="Arial"/>
          <w:b/>
          <w:bCs/>
          <w:sz w:val="16"/>
          <w:szCs w:val="16"/>
          <w:lang w:val="en-GB"/>
        </w:rPr>
        <w:t xml:space="preserve">SAC 2016: </w:t>
      </w:r>
      <w:r w:rsidRPr="00C71D9D">
        <w:rPr>
          <w:rFonts w:ascii="Arial" w:hAnsi="Arial" w:cs="Arial"/>
          <w:sz w:val="16"/>
          <w:szCs w:val="16"/>
          <w:lang w:val="en-GB"/>
        </w:rPr>
        <w:t xml:space="preserve">Argentine Consensus for the Evaluation of Cardiovascular Risk in Non-Cardiac Surgery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EZw0Mxlh","properties":{"formattedCitation":"(28)","plainCitation":"(28)","noteIndex":0},"citationItems":[{"id":65,"uris":["http://zotero.org/users/local/tdHO3lKZ/items/N8FI8DKA"],"uri":["http://zotero.org/users/local/tdHO3lKZ/items/N8FI8DKA"],"itemData":{"id":65,"type":"article-journal","container-title":"REVISTA ARGENTINA DE CARDIOLOGÍA","language":"es","page":"39","source":"Zotero","title":"Consenso Argentino de Evaluación de Riesgo Cardiovascular en Cirugía No Cardíaca","volume":"84","author":[{"family":"Krauss","given":"Dr Juan"},{"family":"Lucas","given":"Dr Luciano"},{"family":"Bagnati","given":"Dr Rodrigo"},{"family":"Arakaki","given":"Dr Diego"},{"family":"Belcastro","given":"Dr Fernando"},{"family":"Cobo","given":"Dr Augusto Lavalle"},{"family":"Racki","given":"Dr Mario"}],"issued":{"date-parts":[["2016"]]}}}],"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4)</w:t>
      </w:r>
      <w:r w:rsidRPr="00C71D9D">
        <w:rPr>
          <w:rFonts w:ascii="Arial" w:hAnsi="Arial" w:cs="Arial"/>
          <w:sz w:val="16"/>
          <w:szCs w:val="16"/>
          <w:lang w:val="en-GB"/>
        </w:rPr>
        <w:fldChar w:fldCharType="end"/>
      </w:r>
    </w:p>
    <w:p w14:paraId="10EFCD69" w14:textId="77777777" w:rsidR="00B53AAF" w:rsidRPr="00C71D9D" w:rsidRDefault="00B53AAF" w:rsidP="00B53AAF">
      <w:pPr>
        <w:spacing w:line="480" w:lineRule="auto"/>
        <w:jc w:val="both"/>
        <w:rPr>
          <w:rFonts w:ascii="Arial" w:hAnsi="Arial" w:cs="Arial"/>
          <w:b/>
          <w:sz w:val="16"/>
          <w:szCs w:val="16"/>
          <w:lang w:val="en-GB"/>
        </w:rPr>
      </w:pPr>
      <w:r w:rsidRPr="00C71D9D">
        <w:rPr>
          <w:rFonts w:ascii="Arial" w:hAnsi="Arial" w:cs="Arial"/>
          <w:b/>
          <w:sz w:val="16"/>
          <w:szCs w:val="16"/>
          <w:lang w:val="en-GB"/>
        </w:rPr>
        <w:t>Use of routine preoperative tests</w:t>
      </w:r>
    </w:p>
    <w:p w14:paraId="5AA7F43C" w14:textId="77777777" w:rsidR="00B53AAF" w:rsidRPr="00C71D9D" w:rsidRDefault="00B53AAF" w:rsidP="00B53AAF">
      <w:pPr>
        <w:spacing w:line="480" w:lineRule="auto"/>
        <w:jc w:val="both"/>
        <w:rPr>
          <w:rFonts w:ascii="Arial" w:hAnsi="Arial" w:cs="Arial"/>
          <w:sz w:val="16"/>
          <w:szCs w:val="16"/>
          <w:lang w:val="en-GB"/>
        </w:rPr>
      </w:pPr>
      <w:r w:rsidRPr="00C71D9D">
        <w:rPr>
          <w:rFonts w:ascii="Arial" w:hAnsi="Arial" w:cs="Arial"/>
          <w:b/>
          <w:sz w:val="16"/>
          <w:szCs w:val="16"/>
          <w:lang w:val="en-GB"/>
        </w:rPr>
        <w:t xml:space="preserve">ICSI 2020: </w:t>
      </w:r>
      <w:r w:rsidRPr="00C71D9D">
        <w:rPr>
          <w:rFonts w:ascii="Arial" w:hAnsi="Arial" w:cs="Arial"/>
          <w:sz w:val="16"/>
          <w:szCs w:val="16"/>
          <w:lang w:val="en-GB"/>
        </w:rPr>
        <w:t xml:space="preserve">Institute for Clinical Systems Improvement. Health Care Guideline: Perioperative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RVkC76LY","properties":{"formattedCitation":"(15)","plainCitation":"(15)","noteIndex":0},"citationItems":[{"id":70,"uris":["http://zotero.org/users/local/tdHO3lKZ/items/YWJ8GVRF"],"uri":["http://zotero.org/users/local/tdHO3lKZ/items/YWJ8GVRF"],"itemData":{"id":70,"type":"article","title":"ICSI 2020.pdf"}}],"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23)</w:t>
      </w:r>
      <w:r w:rsidRPr="00C71D9D">
        <w:rPr>
          <w:rFonts w:ascii="Arial" w:hAnsi="Arial" w:cs="Arial"/>
          <w:sz w:val="16"/>
          <w:szCs w:val="16"/>
          <w:lang w:val="en-GB"/>
        </w:rPr>
        <w:fldChar w:fldCharType="end"/>
      </w:r>
    </w:p>
    <w:p w14:paraId="78517963" w14:textId="77777777" w:rsidR="00B53AAF" w:rsidRPr="00C71D9D" w:rsidRDefault="00B53AAF" w:rsidP="00B53AAF">
      <w:pPr>
        <w:spacing w:line="480" w:lineRule="auto"/>
        <w:jc w:val="both"/>
        <w:rPr>
          <w:rFonts w:ascii="Arial" w:hAnsi="Arial" w:cs="Arial"/>
          <w:sz w:val="16"/>
          <w:szCs w:val="16"/>
          <w:lang w:val="en-GB"/>
        </w:rPr>
      </w:pPr>
      <w:r w:rsidRPr="00C71D9D">
        <w:rPr>
          <w:rFonts w:ascii="Arial" w:hAnsi="Arial" w:cs="Arial"/>
          <w:b/>
          <w:bCs/>
          <w:sz w:val="16"/>
          <w:szCs w:val="16"/>
          <w:lang w:val="en-GB"/>
        </w:rPr>
        <w:t xml:space="preserve">NICE 2016: </w:t>
      </w:r>
      <w:r w:rsidRPr="00C71D9D">
        <w:rPr>
          <w:rFonts w:ascii="Arial" w:hAnsi="Arial" w:cs="Arial"/>
          <w:sz w:val="16"/>
          <w:szCs w:val="16"/>
          <w:lang w:val="en-GB"/>
        </w:rPr>
        <w:t xml:space="preserve">Preoperative tests (update) Routine preoperative tests for elective surgery. National Institute for Health and Care Excellence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bKiDJv2F","properties":{"formattedCitation":"(29)","plainCitation":"(29)","noteIndex":0},"citationItems":[{"id":71,"uris":["http://zotero.org/users/local/tdHO3lKZ/items/KYKGGS2P"],"uri":["http://zotero.org/users/local/tdHO3lKZ/items/KYKGGS2P"],"itemData":{"id":71,"type":"article","title":"NICE 2016 COMPLETA.pdf"}}],"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7)</w:t>
      </w:r>
      <w:r w:rsidRPr="00C71D9D">
        <w:rPr>
          <w:rFonts w:ascii="Arial" w:hAnsi="Arial" w:cs="Arial"/>
          <w:sz w:val="16"/>
          <w:szCs w:val="16"/>
          <w:lang w:val="en-GB"/>
        </w:rPr>
        <w:fldChar w:fldCharType="end"/>
      </w:r>
    </w:p>
    <w:p w14:paraId="68AAB1C4" w14:textId="77777777" w:rsidR="00B53AAF" w:rsidRPr="00C71D9D" w:rsidRDefault="00B53AAF" w:rsidP="00B53AAF">
      <w:pPr>
        <w:spacing w:line="480" w:lineRule="auto"/>
        <w:jc w:val="both"/>
        <w:rPr>
          <w:rFonts w:ascii="Arial" w:hAnsi="Arial" w:cs="Arial"/>
          <w:sz w:val="16"/>
          <w:szCs w:val="16"/>
          <w:lang w:val="en-GB"/>
        </w:rPr>
      </w:pPr>
      <w:r w:rsidRPr="00C71D9D">
        <w:rPr>
          <w:rFonts w:ascii="Arial" w:hAnsi="Arial" w:cs="Arial"/>
          <w:b/>
          <w:bCs/>
          <w:sz w:val="16"/>
          <w:szCs w:val="16"/>
          <w:lang w:val="en-GB"/>
        </w:rPr>
        <w:t xml:space="preserve">SEA 2014: </w:t>
      </w:r>
      <w:r w:rsidRPr="00C71D9D">
        <w:rPr>
          <w:rFonts w:ascii="Arial" w:hAnsi="Arial" w:cs="Arial"/>
          <w:sz w:val="16"/>
          <w:szCs w:val="16"/>
          <w:lang w:val="en-GB"/>
        </w:rPr>
        <w:t>Recommendations for preoperative tests in adult patients for procedures in outpatient surgery.</w:t>
      </w:r>
      <w:r w:rsidRPr="00C71D9D">
        <w:rPr>
          <w:sz w:val="18"/>
          <w:szCs w:val="18"/>
          <w:lang w:val="en-GB"/>
        </w:rPr>
        <w:t xml:space="preserve"> </w:t>
      </w:r>
      <w:r w:rsidRPr="00C71D9D">
        <w:rPr>
          <w:rFonts w:ascii="Arial" w:hAnsi="Arial" w:cs="Arial"/>
          <w:sz w:val="16"/>
          <w:szCs w:val="16"/>
          <w:lang w:val="en-GB"/>
        </w:rPr>
        <w:t xml:space="preserve">Spanish Society of </w:t>
      </w:r>
      <w:proofErr w:type="spellStart"/>
      <w:r w:rsidRPr="00C71D9D">
        <w:rPr>
          <w:rFonts w:ascii="Arial" w:hAnsi="Arial" w:cs="Arial"/>
          <w:sz w:val="16"/>
          <w:szCs w:val="16"/>
          <w:lang w:val="en-GB"/>
        </w:rPr>
        <w:t>Anesthesiology</w:t>
      </w:r>
      <w:proofErr w:type="spellEnd"/>
      <w:r w:rsidRPr="00C71D9D">
        <w:rPr>
          <w:rFonts w:ascii="Arial" w:hAnsi="Arial" w:cs="Arial"/>
          <w:sz w:val="16"/>
          <w:szCs w:val="16"/>
          <w:lang w:val="en-GB"/>
        </w:rPr>
        <w:t xml:space="preserve">, Resuscitation and Pain Therapeutics </w:t>
      </w:r>
      <w:r w:rsidRPr="00C71D9D">
        <w:rPr>
          <w:rFonts w:ascii="Arial" w:hAnsi="Arial" w:cs="Arial"/>
          <w:sz w:val="16"/>
          <w:szCs w:val="16"/>
          <w:lang w:val="en-GB"/>
        </w:rPr>
        <w:fldChar w:fldCharType="begin"/>
      </w:r>
      <w:r w:rsidRPr="00C71D9D">
        <w:rPr>
          <w:rFonts w:ascii="Arial" w:hAnsi="Arial" w:cs="Arial"/>
          <w:sz w:val="16"/>
          <w:szCs w:val="16"/>
          <w:lang w:val="en-GB"/>
        </w:rPr>
        <w:instrText xml:space="preserve"> ADDIN ZOTERO_ITEM CSL_CITATION {"citationID":"eDDuBK9g","properties":{"formattedCitation":"(30)","plainCitation":"(30)","noteIndex":0},"citationItems":[{"id":73,"uris":["http://zotero.org/users/local/tdHO3lKZ/items/6I46YQZ8"],"uri":["http://zotero.org/users/local/tdHO3lKZ/items/6I46YQZ8"],"itemData":{"id":73,"type":"article-journal","container-title":"Revista Española de Anestesiología y Reanimación","DOI":"10.1016/j.redar.2014.07.007","ISSN":"00349356","issue":"1","journalAbbreviation":"Revista Española de Anestesiología y Reanimación","language":"es","page":"29-41","source":"DOI.org (Crossref)","title":"Recomendaciones de pruebas preoperatorias en el paciente adulto para procedimientos en régimen de cirugía ambulatoria","volume":"62","author":[{"family":"Zaballos","given":"M."},{"family":"López-Álvarez","given":"S."},{"family":"Argente","given":"P."},{"family":"López","given":"A."}],"issued":{"date-parts":[["2015",1]]}}}],"schema":"https://github.com/citation-style-language/schema/raw/master/csl-citation.json"} </w:instrText>
      </w:r>
      <w:r w:rsidRPr="00C71D9D">
        <w:rPr>
          <w:rFonts w:ascii="Arial" w:hAnsi="Arial" w:cs="Arial"/>
          <w:sz w:val="16"/>
          <w:szCs w:val="16"/>
          <w:lang w:val="en-GB"/>
        </w:rPr>
        <w:fldChar w:fldCharType="separate"/>
      </w:r>
      <w:r w:rsidRPr="00C71D9D">
        <w:rPr>
          <w:rFonts w:ascii="Arial" w:hAnsi="Arial" w:cs="Arial"/>
          <w:sz w:val="16"/>
          <w:szCs w:val="18"/>
          <w:lang w:val="en-GB"/>
        </w:rPr>
        <w:t>(38)</w:t>
      </w:r>
      <w:r w:rsidRPr="00C71D9D">
        <w:rPr>
          <w:rFonts w:ascii="Arial" w:hAnsi="Arial" w:cs="Arial"/>
          <w:sz w:val="16"/>
          <w:szCs w:val="16"/>
          <w:lang w:val="en-GB"/>
        </w:rPr>
        <w:fldChar w:fldCharType="end"/>
      </w:r>
    </w:p>
    <w:p w14:paraId="7D05ADEB" w14:textId="77777777" w:rsidR="00C61ACD" w:rsidRDefault="00C61ACD"/>
    <w:sectPr w:rsidR="00C61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191"/>
    <w:rsid w:val="0012053D"/>
    <w:rsid w:val="00134340"/>
    <w:rsid w:val="00140B85"/>
    <w:rsid w:val="003C7EDC"/>
    <w:rsid w:val="006A3009"/>
    <w:rsid w:val="00B53AAF"/>
    <w:rsid w:val="00C61ACD"/>
    <w:rsid w:val="00ED1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48EA2F-0259-45E7-BD95-74B7878EC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A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19</Words>
  <Characters>21772</Characters>
  <Application>Microsoft Office Word</Application>
  <DocSecurity>0</DocSecurity>
  <Lines>181</Lines>
  <Paragraphs>51</Paragraphs>
  <ScaleCrop>false</ScaleCrop>
  <Company/>
  <LinksUpToDate>false</LinksUpToDate>
  <CharactersWithSpaces>2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Check</dc:creator>
  <cp:keywords/>
  <dc:description/>
  <cp:lastModifiedBy>RefCheck</cp:lastModifiedBy>
  <cp:revision>4</cp:revision>
  <dcterms:created xsi:type="dcterms:W3CDTF">2023-02-17T13:46:00Z</dcterms:created>
  <dcterms:modified xsi:type="dcterms:W3CDTF">2023-02-17T13:46:00Z</dcterms:modified>
</cp:coreProperties>
</file>